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1760"/>
        <w:tblW w:w="16431" w:type="dxa"/>
        <w:tblLook w:val="04A0" w:firstRow="1" w:lastRow="0" w:firstColumn="1" w:lastColumn="0" w:noHBand="0" w:noVBand="1"/>
      </w:tblPr>
      <w:tblGrid>
        <w:gridCol w:w="578"/>
        <w:gridCol w:w="1394"/>
        <w:gridCol w:w="1856"/>
        <w:gridCol w:w="2680"/>
        <w:gridCol w:w="2552"/>
        <w:gridCol w:w="5574"/>
        <w:gridCol w:w="1797"/>
      </w:tblGrid>
      <w:tr w:rsidR="005707B4" w:rsidRPr="00E3522E" w:rsidTr="00AD63D6">
        <w:trPr>
          <w:trHeight w:val="186"/>
        </w:trPr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7B4" w:rsidRPr="00176D70" w:rsidRDefault="005707B4" w:rsidP="005707B4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DC25FC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hylum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B95450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352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ood source</w:t>
            </w:r>
            <w:r w:rsidRPr="00176D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B95450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in</w:t>
            </w:r>
            <w:r w:rsidR="005707B4" w:rsidRPr="00176D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species</w:t>
            </w:r>
          </w:p>
        </w:tc>
        <w:tc>
          <w:tcPr>
            <w:tcW w:w="5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352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otential role or contribution to</w:t>
            </w:r>
            <w:r w:rsidRPr="00176D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food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uthors</w:t>
            </w:r>
          </w:p>
        </w:tc>
      </w:tr>
      <w:tr w:rsidR="005707B4" w:rsidRPr="00E3522E" w:rsidTr="00AD63D6">
        <w:trPr>
          <w:trHeight w:val="424"/>
        </w:trPr>
        <w:tc>
          <w:tcPr>
            <w:tcW w:w="578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0"/>
                <w:lang w:val="en-US"/>
              </w:rPr>
              <w:t>Gram-positiv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lutamicibacter</w:t>
            </w:r>
            <w:proofErr w:type="spellEnd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eese, mil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G. </w:t>
            </w:r>
            <w:proofErr w:type="spellStart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rilaitensis</w:t>
            </w:r>
            <w:proofErr w:type="spellEnd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, G. </w:t>
            </w:r>
            <w:proofErr w:type="spellStart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ergerei</w:t>
            </w:r>
            <w:proofErr w:type="spellEnd"/>
          </w:p>
        </w:tc>
        <w:tc>
          <w:tcPr>
            <w:tcW w:w="5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ntribution to the </w:t>
            </w:r>
            <w:proofErr w:type="spellStart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our</w:t>
            </w:r>
            <w:proofErr w:type="spellEnd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avour</w:t>
            </w:r>
            <w:proofErr w:type="spellEnd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texture properties in cheese or contaminant/ spoilage.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begin">
                <w:fldData xml:space="preserve">PEVuZE5vdGU+PENpdGU+PEF1dGhvcj5Db2dhbjwvQXV0aG9yPjxZZWFyPjIwMTY8L1llYXI+PFJl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==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instrText xml:space="preserve"> ADDIN EN.CITE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begin">
                <w:fldData xml:space="preserve">PEVuZE5vdGU+PENpdGU+PEF1dGhvcj5Db2dhbjwvQXV0aG9yPjxZZWFyPjIwMTY8L1llYXI+PFJl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==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instrText xml:space="preserve"> ADDIN EN.CITE.DATA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end"/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separate"/>
            </w:r>
            <w:r w:rsidRPr="00E3522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fr-FR"/>
              </w:rPr>
              <w:t>[1-3]</w: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end"/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</w:tr>
      <w:tr w:rsidR="005707B4" w:rsidRPr="00E3522E" w:rsidTr="00AD63D6">
        <w:trPr>
          <w:trHeight w:val="567"/>
        </w:trPr>
        <w:tc>
          <w:tcPr>
            <w:tcW w:w="578" w:type="dxa"/>
            <w:vMerge/>
            <w:tcBorders>
              <w:top w:val="nil"/>
              <w:right w:val="nil"/>
            </w:tcBorders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revibacterium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eese, milk, salted foo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/>
              </w:rPr>
              <w:t>B. aurantiacum, B. antiquum, B. linens, B. casei, B.</w:t>
            </w: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spp.</w:t>
            </w: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sed as adjunct in cheese; proteolytic, </w:t>
            </w:r>
            <w:proofErr w:type="spellStart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polytic</w:t>
            </w:r>
            <w:proofErr w:type="spellEnd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esterase activities; production of </w:t>
            </w:r>
            <w:proofErr w:type="spellStart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tmicrobial</w:t>
            </w:r>
            <w:proofErr w:type="spellEnd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bstances, pigments and aromatic compounds.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b2dhbjwvQXV0aG9yPjxZZWFyPjIwMTY8L1llYXI+PFJl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b2dhbjwvQXV0aG9yPjxZZWFyPjIwMTY8L1llYXI+PFJl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3522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1, 4-10]</w: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5707B4" w:rsidRPr="00E3522E" w:rsidTr="00AD63D6">
        <w:trPr>
          <w:trHeight w:val="334"/>
        </w:trPr>
        <w:tc>
          <w:tcPr>
            <w:tcW w:w="578" w:type="dxa"/>
            <w:vMerge/>
            <w:tcBorders>
              <w:top w:val="nil"/>
              <w:right w:val="nil"/>
            </w:tcBorders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rynebacterium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eese, mil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sei</w:t>
            </w:r>
            <w:proofErr w:type="spellEnd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, C. </w:t>
            </w:r>
            <w:proofErr w:type="spellStart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variabile</w:t>
            </w:r>
            <w:proofErr w:type="spellEnd"/>
          </w:p>
        </w:tc>
        <w:tc>
          <w:tcPr>
            <w:tcW w:w="5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7C5FDE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ibution to the aroma</w:t>
            </w:r>
            <w:r w:rsidR="005707B4"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="005707B4"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our</w:t>
            </w:r>
            <w:proofErr w:type="spellEnd"/>
            <w:r w:rsidR="005707B4"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f surface-ripened cheeses.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begin">
                <w:fldData xml:space="preserve">PEVuZE5vdGU+PENpdGU+PEF1dGhvcj5CcmVubmFuPC9BdXRob3I+PFllYXI+MjAwMjwvWWVhcj48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instrText xml:space="preserve"> ADDIN EN.CITE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begin">
                <w:fldData xml:space="preserve">PEVuZE5vdGU+PENpdGU+PEF1dGhvcj5CcmVubmFuPC9BdXRob3I+PFllYXI+MjAwMjwvWWVhcj48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instrText xml:space="preserve"> ADDIN EN.CITE.DATA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end"/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separate"/>
            </w:r>
            <w:r w:rsidRPr="00E3522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fr-FR"/>
              </w:rPr>
              <w:t>[11-15]</w: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end"/>
            </w:r>
          </w:p>
        </w:tc>
      </w:tr>
      <w:tr w:rsidR="005707B4" w:rsidRPr="00E3522E" w:rsidTr="00AD63D6">
        <w:trPr>
          <w:trHeight w:val="334"/>
        </w:trPr>
        <w:tc>
          <w:tcPr>
            <w:tcW w:w="578" w:type="dxa"/>
            <w:vMerge/>
            <w:tcBorders>
              <w:top w:val="nil"/>
              <w:right w:val="nil"/>
            </w:tcBorders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rachybacterium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rmented food, especially in chee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B. </w:t>
            </w:r>
            <w:proofErr w:type="spellStart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yrofermentans</w:t>
            </w:r>
            <w:proofErr w:type="spellEnd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, B. </w:t>
            </w:r>
            <w:proofErr w:type="spellStart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limentarium</w:t>
            </w:r>
            <w:proofErr w:type="spellEnd"/>
          </w:p>
        </w:tc>
        <w:tc>
          <w:tcPr>
            <w:tcW w:w="5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ntribution to the </w:t>
            </w:r>
            <w:proofErr w:type="spellStart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avour</w:t>
            </w:r>
            <w:proofErr w:type="spellEnd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our</w:t>
            </w:r>
            <w:proofErr w:type="spellEnd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 cheeses.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begin">
                <w:fldData xml:space="preserve">PEVuZE5vdGU+PENpdGU+PEF1dGhvcj5TY2h1YmVydDwvQXV0aG9yPjxZZWFyPjE5OTY8L1llYXI+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instrText xml:space="preserve"> ADDIN EN.CITE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begin">
                <w:fldData xml:space="preserve">PEVuZE5vdGU+PENpdGU+PEF1dGhvcj5TY2h1YmVydDwvQXV0aG9yPjxZZWFyPjE5OTY8L1llYXI+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instrText xml:space="preserve"> ADDIN EN.CITE.DATA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end"/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separate"/>
            </w:r>
            <w:r w:rsidRPr="00E3522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fr-FR"/>
              </w:rPr>
              <w:t>[16-18]</w: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end"/>
            </w:r>
          </w:p>
        </w:tc>
      </w:tr>
      <w:tr w:rsidR="005707B4" w:rsidRPr="00E3522E" w:rsidTr="00AD63D6">
        <w:trPr>
          <w:trHeight w:val="502"/>
        </w:trPr>
        <w:tc>
          <w:tcPr>
            <w:tcW w:w="578" w:type="dxa"/>
            <w:vMerge/>
            <w:tcBorders>
              <w:top w:val="nil"/>
              <w:right w:val="nil"/>
            </w:tcBorders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taphylococcus </w:t>
            </w: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coagulase-negative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rmented foods, sausages and meat produc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/>
              </w:rPr>
              <w:t>S. equorum</w:t>
            </w: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, </w:t>
            </w:r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/>
              </w:rPr>
              <w:t>S. succinus, S. xylosus</w:t>
            </w: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sed as adjunct in cheese to improve its texture and bring particular flavors, rind coloration, proteolytic and </w:t>
            </w:r>
            <w:proofErr w:type="spellStart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polytic</w:t>
            </w:r>
            <w:proofErr w:type="spellEnd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ctivities.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b25kZXJnYWFyZDwvQXV0aG9yPjxZZWFyPjIwMDI8L1ll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Tb25kZXJnYWFyZDwvQXV0aG9yPjxZZWFyPjIwMDI8L1ll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3522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5, 13, 19-22]</w: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5707B4" w:rsidRPr="00E3522E" w:rsidTr="00AD63D6">
        <w:trPr>
          <w:trHeight w:val="334"/>
        </w:trPr>
        <w:tc>
          <w:tcPr>
            <w:tcW w:w="578" w:type="dxa"/>
            <w:vMerge/>
            <w:tcBorders>
              <w:top w:val="nil"/>
              <w:right w:val="nil"/>
            </w:tcBorders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ceanobacillus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orean fermented foo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O. </w:t>
            </w:r>
            <w:proofErr w:type="spellStart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kimchii</w:t>
            </w:r>
            <w:proofErr w:type="spellEnd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, O. </w:t>
            </w:r>
            <w:proofErr w:type="spellStart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ochujangensis</w:t>
            </w:r>
            <w:proofErr w:type="spellEnd"/>
          </w:p>
        </w:tc>
        <w:tc>
          <w:tcPr>
            <w:tcW w:w="5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known function in food, likely derived from solar salts.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begin">
                <w:fldData xml:space="preserve">PEVuZE5vdGU+PENpdGU+PEF1dGhvcj5XaG9uPC9BdXRob3I+PFllYXI+MjAxMDwvWWVhcj48UmVj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instrText xml:space="preserve"> ADDIN EN.CITE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begin">
                <w:fldData xml:space="preserve">PEVuZE5vdGU+PENpdGU+PEF1dGhvcj5XaG9uPC9BdXRob3I+PFllYXI+MjAxMDwvWWVhcj48UmVj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instrText xml:space="preserve"> ADDIN EN.CITE.DATA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end"/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separate"/>
            </w:r>
            <w:r w:rsidRPr="00E3522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fr-FR"/>
              </w:rPr>
              <w:t>[23-25]</w: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end"/>
            </w:r>
          </w:p>
        </w:tc>
      </w:tr>
      <w:tr w:rsidR="005707B4" w:rsidRPr="00E3522E" w:rsidTr="00AD63D6">
        <w:trPr>
          <w:trHeight w:val="573"/>
        </w:trPr>
        <w:tc>
          <w:tcPr>
            <w:tcW w:w="578" w:type="dxa"/>
            <w:vMerge/>
            <w:tcBorders>
              <w:top w:val="nil"/>
              <w:right w:val="nil"/>
            </w:tcBorders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rnobacterium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eese, milk, meat, fish, shrim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ltaromaticum</w:t>
            </w:r>
            <w:proofErr w:type="spellEnd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, C. mobile, C. </w:t>
            </w:r>
            <w:proofErr w:type="spellStart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ivergens</w:t>
            </w:r>
            <w:proofErr w:type="spellEnd"/>
          </w:p>
        </w:tc>
        <w:tc>
          <w:tcPr>
            <w:tcW w:w="5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oduction of antimicrobial peptides and </w:t>
            </w:r>
            <w:proofErr w:type="spellStart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cteriocins</w:t>
            </w:r>
            <w:proofErr w:type="spellEnd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production of volatile compounds that contribute for aroma or spoilage in food.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begin">
                <w:fldData xml:space="preserve">PEVuZE5vdGU+PENpdGU+PEF1dGhvcj5Db3ZlbnRyeTwvQXV0aG9yPjxZZWFyPjE5OTc8L1llYXI+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=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instrText xml:space="preserve"> ADDIN EN.CITE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begin">
                <w:fldData xml:space="preserve">PEVuZE5vdGU+PENpdGU+PEF1dGhvcj5Db3ZlbnRyeTwvQXV0aG9yPjxZZWFyPjE5OTc8L1llYXI+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=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instrText xml:space="preserve"> ADDIN EN.CITE.DATA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end"/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separate"/>
            </w:r>
            <w:r w:rsidRPr="00E3522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fr-FR"/>
              </w:rPr>
              <w:t>[26-29]</w: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end"/>
            </w:r>
          </w:p>
        </w:tc>
      </w:tr>
      <w:tr w:rsidR="005707B4" w:rsidRPr="00E3522E" w:rsidTr="00AD63D6">
        <w:trPr>
          <w:trHeight w:val="444"/>
        </w:trPr>
        <w:tc>
          <w:tcPr>
            <w:tcW w:w="57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rinilactibacillus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eese rinds, salted food, cheese brin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sychrotolerans</w:t>
            </w:r>
            <w:proofErr w:type="spellEnd"/>
          </w:p>
        </w:tc>
        <w:tc>
          <w:tcPr>
            <w:tcW w:w="5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known function in cheese, associated to spoilage in dry-cured hams.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begin">
                <w:fldData xml:space="preserve">PEVuZE5vdGU+PENpdGU+PEF1dGhvcj5GZXVyZXI8L0F1dGhvcj48WWVhcj4yMDA0PC9ZZWFyPjxS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instrText xml:space="preserve"> ADDIN EN.CITE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begin">
                <w:fldData xml:space="preserve">PEVuZE5vdGU+PENpdGU+PEF1dGhvcj5GZXVyZXI8L0F1dGhvcj48WWVhcj4yMDA0PC9ZZWFyPjxS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instrText xml:space="preserve"> ADDIN EN.CITE.DATA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end"/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separate"/>
            </w:r>
            <w:r w:rsidRPr="00E3522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fr-FR"/>
              </w:rPr>
              <w:t>[30-33]</w: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end"/>
            </w:r>
          </w:p>
        </w:tc>
      </w:tr>
      <w:tr w:rsidR="005707B4" w:rsidRPr="00E3522E" w:rsidTr="00AD63D6">
        <w:trPr>
          <w:trHeight w:val="334"/>
        </w:trPr>
        <w:tc>
          <w:tcPr>
            <w:tcW w:w="578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0"/>
                <w:lang w:val="en-US"/>
              </w:rPr>
              <w:t>Gram-negativ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dvenella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eese, mil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/>
              </w:rPr>
              <w:t xml:space="preserve">A. incenata, A. kashmirensis, A. </w:t>
            </w:r>
            <w:r w:rsidRPr="008614B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spp.</w:t>
            </w: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tential to contribute positively to cheese ripening.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begin">
                <w:fldData xml:space="preserve">PEVuZE5vdGU+PENpdGU+PEF1dGhvcj5TY2hvcm5zdGVpbmVyPC9BdXRob3I+PFllYXI+MjAxNDwv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instrText xml:space="preserve"> ADDIN EN.CITE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begin">
                <w:fldData xml:space="preserve">PEVuZE5vdGU+PENpdGU+PEF1dGhvcj5TY2hvcm5zdGVpbmVyPC9BdXRob3I+PFllYXI+MjAxNDwv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instrText xml:space="preserve"> ADDIN EN.CITE.DATA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end"/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separate"/>
            </w:r>
            <w:r w:rsidRPr="00E3522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fr-FR"/>
              </w:rPr>
              <w:t>[34-36]</w: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end"/>
            </w:r>
          </w:p>
        </w:tc>
      </w:tr>
      <w:tr w:rsidR="005707B4" w:rsidRPr="00E3522E" w:rsidTr="00AD63D6">
        <w:trPr>
          <w:trHeight w:val="334"/>
        </w:trPr>
        <w:tc>
          <w:tcPr>
            <w:tcW w:w="57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seudoalteromonas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eese, Korean fermented foo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aloplanktis</w:t>
            </w:r>
            <w:proofErr w:type="spellEnd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, P. </w:t>
            </w:r>
            <w:proofErr w:type="spellStart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p</w:t>
            </w:r>
            <w:proofErr w:type="spellEnd"/>
          </w:p>
        </w:tc>
        <w:tc>
          <w:tcPr>
            <w:tcW w:w="5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uggestion of play key roles in cheese rind microbial communities.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BbG1laWRhPC9BdXRob3I+PFllYXI+MjAxNDwvWWVhcj48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BbG1laWRhPC9BdXRob3I+PFllYXI+MjAxNDwvWWVhcj48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3522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37-40]</w: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5707B4" w:rsidRPr="00E3522E" w:rsidTr="00AD63D6">
        <w:trPr>
          <w:trHeight w:val="334"/>
        </w:trPr>
        <w:tc>
          <w:tcPr>
            <w:tcW w:w="57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afni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eese, mil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. alvei</w:t>
            </w: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ed as adjunct culture in cheese to improve cheese flavor</w:t>
            </w:r>
            <w:r w:rsidR="00DD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begin">
                <w:fldData xml:space="preserve">PEVuZE5vdGU+PENpdGU+PEF1dGhvcj5RdWlnbGV5PC9BdXRob3I+PFllYXI+MjAxMjwvWWVhcj48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instrText xml:space="preserve"> ADDIN EN.CITE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begin">
                <w:fldData xml:space="preserve">PEVuZE5vdGU+PENpdGU+PEF1dGhvcj5RdWlnbGV5PC9BdXRob3I+PFllYXI+MjAxMjwvWWVhcj48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instrText xml:space="preserve"> ADDIN EN.CITE.DATA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end"/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separate"/>
            </w:r>
            <w:r w:rsidRPr="00E3522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fr-FR"/>
              </w:rPr>
              <w:t>[29, 39, 41, 42]</w: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end"/>
            </w:r>
          </w:p>
        </w:tc>
      </w:tr>
      <w:tr w:rsidR="005707B4" w:rsidRPr="00E3522E" w:rsidTr="00AD63D6">
        <w:trPr>
          <w:trHeight w:val="502"/>
        </w:trPr>
        <w:tc>
          <w:tcPr>
            <w:tcW w:w="57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roteu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eese, mil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. vulgaris, P. mirabilis, P. </w:t>
            </w:r>
            <w:proofErr w:type="spellStart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auseri</w:t>
            </w:r>
            <w:proofErr w:type="spellEnd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, P. </w:t>
            </w:r>
            <w:proofErr w:type="spellStart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p</w:t>
            </w:r>
            <w:proofErr w:type="spellEnd"/>
          </w:p>
        </w:tc>
        <w:tc>
          <w:tcPr>
            <w:tcW w:w="5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chnological interest as contribution to the organoleptic properties of cheese, but also spoiler or potential pathogen.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begin">
                <w:fldData xml:space="preserve">PEVuZE5vdGU+PENpdGU+PEF1dGhvcj5ZdTwvQXV0aG9yPjxZZWFyPjIwMTk8L1llYXI+PFJlY051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instrText xml:space="preserve"> ADDIN EN.CITE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begin">
                <w:fldData xml:space="preserve">PEVuZE5vdGU+PENpdGU+PEF1dGhvcj5ZdTwvQXV0aG9yPjxZZWFyPjIwMTk8L1llYXI+PFJlY051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instrText xml:space="preserve"> ADDIN EN.CITE.DATA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end"/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separate"/>
            </w:r>
            <w:r w:rsidRPr="00E3522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fr-FR"/>
              </w:rPr>
              <w:t>[43-47]</w: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end"/>
            </w:r>
          </w:p>
        </w:tc>
      </w:tr>
      <w:tr w:rsidR="005707B4" w:rsidRPr="00E3522E" w:rsidTr="00AD63D6">
        <w:trPr>
          <w:trHeight w:val="670"/>
        </w:trPr>
        <w:tc>
          <w:tcPr>
            <w:tcW w:w="57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0C0796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alomonas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eese, milk, meat produc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lkaliphila</w:t>
            </w:r>
            <w:proofErr w:type="spellEnd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, H. </w:t>
            </w:r>
            <w:proofErr w:type="spellStart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variabilis</w:t>
            </w:r>
            <w:proofErr w:type="spellEnd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, H. </w:t>
            </w:r>
            <w:proofErr w:type="spellStart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venusta</w:t>
            </w:r>
            <w:proofErr w:type="spellEnd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, H. </w:t>
            </w: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p.</w:t>
            </w: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ggestions of positive impact during cheese ripening or spoilage bacteria</w:t>
            </w:r>
            <w:r w:rsidR="00DD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begin">
                <w:fldData xml:space="preserve">PEVuZE5vdGU+PENpdGU+PEF1dGhvcj5TY2hvcm5zdGVpbmVyPC9BdXRob3I+PFllYXI+MjAxNDwv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instrText xml:space="preserve"> ADDIN EN.CITE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begin">
                <w:fldData xml:space="preserve">PEVuZE5vdGU+PENpdGU+PEF1dGhvcj5TY2hvcm5zdGVpbmVyPC9BdXRob3I+PFllYXI+MjAxNDwv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instrText xml:space="preserve"> ADDIN EN.CITE.DATA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end"/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separate"/>
            </w:r>
            <w:r w:rsidRPr="00E3522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fr-FR"/>
              </w:rPr>
              <w:t>[14, 34, 37, 48-50]</w: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end"/>
            </w:r>
          </w:p>
        </w:tc>
      </w:tr>
      <w:tr w:rsidR="005707B4" w:rsidRPr="00E3522E" w:rsidTr="00AD63D6">
        <w:trPr>
          <w:trHeight w:val="502"/>
        </w:trPr>
        <w:tc>
          <w:tcPr>
            <w:tcW w:w="57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sychrobacter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eese, sea food, meat produc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eler</w:t>
            </w:r>
            <w:proofErr w:type="spellEnd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, P. </w:t>
            </w:r>
            <w:proofErr w:type="spellStart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ibarius</w:t>
            </w:r>
            <w:proofErr w:type="spellEnd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, P. </w:t>
            </w: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p.</w:t>
            </w: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duction of volatile compounds could have a positive impact during the cheese ripening or negative impact as in the food spoilage</w:t>
            </w:r>
            <w:r w:rsidR="00DD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begin">
                <w:fldData xml:space="preserve">PEVuZE5vdGU+PENpdGU+PEF1dGhvcj5JcmxpbmdlcjwvQXV0aG9yPjxZZWFyPjIwMTI8L1llYXI+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instrText xml:space="preserve"> ADDIN EN.CITE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begin">
                <w:fldData xml:space="preserve">PEVuZE5vdGU+PENpdGU+PEF1dGhvcj5JcmxpbmdlcjwvQXV0aG9yPjxZZWFyPjIwMTI8L1llYXI+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instrText xml:space="preserve"> ADDIN EN.CITE.DATA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end"/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separate"/>
            </w:r>
            <w:r w:rsidRPr="00E3522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fr-FR"/>
              </w:rPr>
              <w:t>[5, 47, 50-52]</w: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end"/>
            </w:r>
          </w:p>
        </w:tc>
      </w:tr>
      <w:tr w:rsidR="005707B4" w:rsidRPr="00E3522E" w:rsidTr="00AD63D6">
        <w:trPr>
          <w:trHeight w:val="502"/>
        </w:trPr>
        <w:tc>
          <w:tcPr>
            <w:tcW w:w="57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seudomona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t, poultry, milk and dairy produc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3473DB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3473D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/>
              </w:rPr>
              <w:t xml:space="preserve">P. aeruginosa, P. lundensis, </w:t>
            </w:r>
            <w:r w:rsidR="003473D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/>
              </w:rPr>
              <w:t>P. fluorescens, P.</w:t>
            </w:r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/>
              </w:rPr>
              <w:t xml:space="preserve"> </w:t>
            </w: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spp.</w:t>
            </w: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rongly proteolytic activity that cause undesirable odor and flavors, frequently associated as contaminant or spoilage.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begin">
                <w:fldData xml:space="preserve">PEVuZE5vdGU+PENpdGU+PEF1dGhvcj5Nb3JhbGVzPC9BdXRob3I+PFllYXI+MjAwNTwvWWVhcj48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instrText xml:space="preserve"> ADDIN EN.CITE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begin">
                <w:fldData xml:space="preserve">PEVuZE5vdGU+PENpdGU+PEF1dGhvcj5Nb3JhbGVzPC9BdXRob3I+PFllYXI+MjAwNTwvWWVhcj48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instrText xml:space="preserve"> ADDIN EN.CITE.DATA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end"/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separate"/>
            </w:r>
            <w:r w:rsidRPr="00E3522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fr-FR"/>
              </w:rPr>
              <w:t>[53-57]</w: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fldChar w:fldCharType="end"/>
            </w:r>
          </w:p>
        </w:tc>
      </w:tr>
      <w:tr w:rsidR="005707B4" w:rsidRPr="00E3522E" w:rsidTr="00AD63D6">
        <w:trPr>
          <w:trHeight w:val="334"/>
        </w:trPr>
        <w:tc>
          <w:tcPr>
            <w:tcW w:w="57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Vibrio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eese, seafoo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V. </w:t>
            </w:r>
            <w:proofErr w:type="spellStart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sei</w:t>
            </w:r>
            <w:proofErr w:type="spellEnd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, V. </w:t>
            </w:r>
            <w:proofErr w:type="spellStart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itoralis</w:t>
            </w:r>
            <w:proofErr w:type="spellEnd"/>
            <w:r w:rsidRPr="00176D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, V. </w:t>
            </w: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p.</w:t>
            </w:r>
          </w:p>
        </w:tc>
        <w:tc>
          <w:tcPr>
            <w:tcW w:w="5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ggestion of play a role in the cheese ripening process</w:t>
            </w:r>
            <w:r w:rsidR="00DD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07B4" w:rsidRPr="00176D70" w:rsidRDefault="005707B4" w:rsidP="005707B4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UaG9tcHNvbjwvQXV0aG9yPjxZZWFyPjIwMDQ8L1llYXI+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UaG9tcHNvbjwvQXV0aG9yPjxZZWFyPjIwMDQ8L1llYXI+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</w:fldData>
              </w:fldCha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3522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14, 30, 58-60]</w:t>
            </w:r>
            <w:r w:rsidRPr="00E35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</w:tbl>
    <w:p w:rsidR="00676FDC" w:rsidRPr="00676FDC" w:rsidRDefault="007D34AB" w:rsidP="00841118">
      <w:pPr>
        <w:jc w:val="center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bookmarkStart w:id="0" w:name="_Toc18251639"/>
      <w:r>
        <w:rPr>
          <w:rFonts w:ascii="Times New Roman" w:hAnsi="Times New Roman" w:cs="Times New Roman"/>
          <w:b/>
          <w:noProof/>
          <w:sz w:val="24"/>
          <w:szCs w:val="24"/>
          <w:u w:val="single"/>
          <w:lang w:val="en-US"/>
        </w:rPr>
        <w:t>Additional File 2</w:t>
      </w:r>
      <w:r w:rsidR="00676FDC" w:rsidRPr="00676FDC">
        <w:rPr>
          <w:rFonts w:ascii="Times New Roman" w:hAnsi="Times New Roman" w:cs="Times New Roman"/>
          <w:b/>
          <w:noProof/>
          <w:sz w:val="24"/>
          <w:szCs w:val="24"/>
          <w:u w:val="single"/>
          <w:lang w:val="en-US"/>
        </w:rPr>
        <w:t>.</w:t>
      </w:r>
      <w:r w:rsidR="00676FDC" w:rsidRPr="00676FD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</w:t>
      </w:r>
      <w:bookmarkEnd w:id="0"/>
      <w:r w:rsidR="0084111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M</w:t>
      </w:r>
      <w:r w:rsidR="00676FD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ain </w:t>
      </w:r>
      <w:r w:rsidR="007905E1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bacterial </w:t>
      </w:r>
      <w:r w:rsidR="0084111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species </w:t>
      </w:r>
      <w:r w:rsidR="00A65786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of </w:t>
      </w:r>
      <w:bookmarkStart w:id="1" w:name="_GoBack"/>
      <w:bookmarkEnd w:id="1"/>
      <w:r w:rsidR="00676FD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halo</w:t>
      </w:r>
      <w:r w:rsidR="0084111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philic and halotolerant </w:t>
      </w:r>
      <w:r w:rsidR="00676FD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in food and their potential role</w:t>
      </w:r>
      <w:r w:rsidR="0084111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s.</w:t>
      </w:r>
    </w:p>
    <w:p w:rsidR="00176D70" w:rsidRPr="00676FDC" w:rsidRDefault="00176D70">
      <w:pPr>
        <w:rPr>
          <w:lang w:val="en-US"/>
        </w:rPr>
      </w:pPr>
    </w:p>
    <w:p w:rsidR="00176D70" w:rsidRPr="00676FDC" w:rsidRDefault="00176D70">
      <w:pPr>
        <w:rPr>
          <w:lang w:val="en-US"/>
        </w:rPr>
      </w:pP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>
        <w:rPr>
          <w:lang w:val="fr-FR"/>
        </w:rPr>
        <w:lastRenderedPageBreak/>
        <w:fldChar w:fldCharType="begin"/>
      </w:r>
      <w:r w:rsidRPr="00C43C4F">
        <w:instrText xml:space="preserve"> ADDIN EN.REFLIST </w:instrText>
      </w:r>
      <w:r>
        <w:rPr>
          <w:lang w:val="fr-FR"/>
        </w:rPr>
        <w:fldChar w:fldCharType="separate"/>
      </w:r>
      <w:r w:rsidRPr="00125663">
        <w:t>1.</w:t>
      </w:r>
      <w:r w:rsidRPr="00125663">
        <w:tab/>
        <w:t xml:space="preserve">Cogan, T.M., </w:t>
      </w:r>
      <w:r w:rsidRPr="00125663">
        <w:rPr>
          <w:i/>
        </w:rPr>
        <w:t>Bacteria, Beneficial: Brevibacterium linens, Brevibacterium aurantiacum and Other Smear Microorganisms</w:t>
      </w:r>
      <w:r w:rsidRPr="00125663">
        <w:rPr>
          <w:rFonts w:ascii="Segoe UI Symbol" w:hAnsi="Segoe UI Symbol" w:cs="Segoe UI Symbol"/>
          <w:i/>
        </w:rPr>
        <w:t>☆</w:t>
      </w:r>
      <w:r w:rsidRPr="00125663">
        <w:t xml:space="preserve">, in </w:t>
      </w:r>
      <w:r w:rsidRPr="00125663">
        <w:rPr>
          <w:i/>
        </w:rPr>
        <w:t>Reference Module in Food Science</w:t>
      </w:r>
      <w:r w:rsidRPr="00125663">
        <w:t>. 2016, Elsevier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2.</w:t>
      </w:r>
      <w:r w:rsidRPr="00125663">
        <w:tab/>
        <w:t xml:space="preserve">Sutthiwong, N. and L. Dufosse, </w:t>
      </w:r>
      <w:r w:rsidRPr="00125663">
        <w:rPr>
          <w:i/>
        </w:rPr>
        <w:t>Production of carotenoids by Arthrobacter arilaitensis strains isolated from smear- ripened cheeses.</w:t>
      </w:r>
      <w:r w:rsidRPr="00125663">
        <w:t xml:space="preserve"> Fems Microbiology Letters, 2014. </w:t>
      </w:r>
      <w:r w:rsidRPr="00125663">
        <w:rPr>
          <w:b/>
        </w:rPr>
        <w:t>360</w:t>
      </w:r>
      <w:r w:rsidRPr="00125663">
        <w:t>(2): p. 174-181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3.</w:t>
      </w:r>
      <w:r w:rsidRPr="00125663">
        <w:tab/>
        <w:t xml:space="preserve">Monnet, C., et al., </w:t>
      </w:r>
      <w:r w:rsidRPr="00125663">
        <w:rPr>
          <w:i/>
        </w:rPr>
        <w:t>The Arthrobacter arilaitensis Re117 Genome Sequence Reveals Its Genetic Adaptation to the Surface of Cheese.</w:t>
      </w:r>
      <w:r w:rsidRPr="00125663">
        <w:t xml:space="preserve"> Plos One, 2010. </w:t>
      </w:r>
      <w:r w:rsidRPr="00125663">
        <w:rPr>
          <w:b/>
        </w:rPr>
        <w:t>5</w:t>
      </w:r>
      <w:r w:rsidRPr="00125663">
        <w:t>(11)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4.</w:t>
      </w:r>
      <w:r w:rsidRPr="00125663">
        <w:tab/>
        <w:t xml:space="preserve">Ryser, E.T., et al., </w:t>
      </w:r>
      <w:r w:rsidRPr="00125663">
        <w:rPr>
          <w:i/>
        </w:rPr>
        <w:t>Isolation and Identification of Cheese-Smear Bacteria Inhibitory to Listeria Spp.</w:t>
      </w:r>
      <w:r w:rsidRPr="00125663">
        <w:t xml:space="preserve"> International Journal of Food Microbiology, 1994. </w:t>
      </w:r>
      <w:r w:rsidRPr="00125663">
        <w:rPr>
          <w:b/>
        </w:rPr>
        <w:t>21</w:t>
      </w:r>
      <w:r w:rsidRPr="00125663">
        <w:t>(3): p. 237-246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5.</w:t>
      </w:r>
      <w:r w:rsidRPr="00125663">
        <w:tab/>
        <w:t xml:space="preserve">Deetae, P., et al., </w:t>
      </w:r>
      <w:r w:rsidRPr="00125663">
        <w:rPr>
          <w:i/>
        </w:rPr>
        <w:t>Production of volatile aroma compounds by bacterial strains isolated from different surface-ripened French cheeses.</w:t>
      </w:r>
      <w:r w:rsidRPr="00125663">
        <w:t xml:space="preserve"> Applied Microbiology and Biotechnology, 2007. </w:t>
      </w:r>
      <w:r w:rsidRPr="00125663">
        <w:rPr>
          <w:b/>
        </w:rPr>
        <w:t>76</w:t>
      </w:r>
      <w:r w:rsidRPr="00125663">
        <w:t>(5): p. 1161-1171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6.</w:t>
      </w:r>
      <w:r w:rsidRPr="00125663">
        <w:tab/>
        <w:t xml:space="preserve">Dufosse, L., P. Mabon, and A. Binet, </w:t>
      </w:r>
      <w:r w:rsidRPr="00125663">
        <w:rPr>
          <w:i/>
        </w:rPr>
        <w:t>Assessment of the coloring strength of Brevibacterium linens strains: Spectrocolorimetry versus total carotenoid extraction/quantification.</w:t>
      </w:r>
      <w:r w:rsidRPr="00125663">
        <w:t xml:space="preserve"> Journal of Dairy Science, 2001. </w:t>
      </w:r>
      <w:r w:rsidRPr="00125663">
        <w:rPr>
          <w:b/>
        </w:rPr>
        <w:t>84</w:t>
      </w:r>
      <w:r w:rsidRPr="00125663">
        <w:t>(2): p. 354-360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7.</w:t>
      </w:r>
      <w:r w:rsidRPr="00125663">
        <w:tab/>
        <w:t xml:space="preserve">Lambrechts, C. and P. Galzy, </w:t>
      </w:r>
      <w:r w:rsidRPr="00125663">
        <w:rPr>
          <w:i/>
        </w:rPr>
        <w:t>Esterase Activities of Brevibacterium sp. R312 and Brevibacterium linens 62.</w:t>
      </w:r>
      <w:r w:rsidRPr="00125663">
        <w:t xml:space="preserve"> Bioscience, Biotechnology, and Biochemistry, 1995. </w:t>
      </w:r>
      <w:r w:rsidRPr="00125663">
        <w:rPr>
          <w:b/>
        </w:rPr>
        <w:t>59</w:t>
      </w:r>
      <w:r w:rsidRPr="00125663">
        <w:t>(8): p. 1464-1471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8.</w:t>
      </w:r>
      <w:r w:rsidRPr="00125663">
        <w:tab/>
        <w:t xml:space="preserve">Adamitsch, B.F. and W.A. Hampel, </w:t>
      </w:r>
      <w:r w:rsidRPr="00125663">
        <w:rPr>
          <w:i/>
        </w:rPr>
        <w:t>Formation of lipolytic enzymes by Brevibacterium linens.</w:t>
      </w:r>
      <w:r w:rsidRPr="00125663">
        <w:t xml:space="preserve"> Biotechnology Letters, 2000. </w:t>
      </w:r>
      <w:r w:rsidRPr="00125663">
        <w:rPr>
          <w:b/>
        </w:rPr>
        <w:t>22</w:t>
      </w:r>
      <w:r w:rsidRPr="00125663">
        <w:t>(20): p. 1643-1646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9.</w:t>
      </w:r>
      <w:r w:rsidRPr="00125663">
        <w:tab/>
        <w:t xml:space="preserve">Frings, E., C. Holtz, and B. Kunz, </w:t>
      </w:r>
      <w:r w:rsidRPr="00125663">
        <w:rPr>
          <w:i/>
        </w:rPr>
        <w:t>Studies About Casein Degradation by Brevibacterium-Linens.</w:t>
      </w:r>
      <w:r w:rsidRPr="00125663">
        <w:t xml:space="preserve"> Milchwissenschaft-Milk Science International, 1993. </w:t>
      </w:r>
      <w:r w:rsidRPr="00125663">
        <w:rPr>
          <w:b/>
        </w:rPr>
        <w:t>48</w:t>
      </w:r>
      <w:r w:rsidRPr="00125663">
        <w:t>(3): p. 130-133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10.</w:t>
      </w:r>
      <w:r w:rsidRPr="00125663">
        <w:tab/>
        <w:t xml:space="preserve">Coskun, H. and T. Sienkiewicz, </w:t>
      </w:r>
      <w:r w:rsidRPr="00125663">
        <w:rPr>
          <w:i/>
        </w:rPr>
        <w:t>Degradation of milk proteins by extracellular proteinase from Brevibacterium linens FLK-61.</w:t>
      </w:r>
      <w:r w:rsidRPr="00125663">
        <w:t xml:space="preserve"> Food Biotechnology, 1999. </w:t>
      </w:r>
      <w:r w:rsidRPr="00125663">
        <w:rPr>
          <w:b/>
        </w:rPr>
        <w:t>13</w:t>
      </w:r>
      <w:r w:rsidRPr="00125663">
        <w:t>(3): p. 267-275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11.</w:t>
      </w:r>
      <w:r w:rsidRPr="00125663">
        <w:tab/>
        <w:t xml:space="preserve">Brennan, N.M., et al., </w:t>
      </w:r>
      <w:r w:rsidRPr="00125663">
        <w:rPr>
          <w:i/>
        </w:rPr>
        <w:t>Biodiversity of the bacterial flora on the surface of a smear cheese.</w:t>
      </w:r>
      <w:r w:rsidRPr="00125663">
        <w:t xml:space="preserve"> Applied and Environmental Microbiology, 2002. </w:t>
      </w:r>
      <w:r w:rsidRPr="00125663">
        <w:rPr>
          <w:b/>
        </w:rPr>
        <w:t>68</w:t>
      </w:r>
      <w:r w:rsidRPr="00125663">
        <w:t>(2): p. 820-830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12.</w:t>
      </w:r>
      <w:r w:rsidRPr="00125663">
        <w:tab/>
        <w:t xml:space="preserve">Bockelmann, W., et al., </w:t>
      </w:r>
      <w:r w:rsidRPr="00125663">
        <w:rPr>
          <w:i/>
        </w:rPr>
        <w:t>Cultures for the ripening of smear cheeses.</w:t>
      </w:r>
      <w:r w:rsidRPr="00125663">
        <w:t xml:space="preserve"> International Dairy Journal, 2005. </w:t>
      </w:r>
      <w:r w:rsidRPr="00125663">
        <w:rPr>
          <w:b/>
        </w:rPr>
        <w:t>15</w:t>
      </w:r>
      <w:r w:rsidRPr="00125663">
        <w:t>(6-9): p. 719-732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13.</w:t>
      </w:r>
      <w:r w:rsidRPr="00125663">
        <w:tab/>
        <w:t xml:space="preserve">Bockelmann, W., </w:t>
      </w:r>
      <w:r w:rsidRPr="00125663">
        <w:rPr>
          <w:i/>
        </w:rPr>
        <w:t>Development of defined surface starter cultures for the ripening of smear cheeses.</w:t>
      </w:r>
      <w:r w:rsidRPr="00125663">
        <w:t xml:space="preserve"> International Dairy Journal, 2002. </w:t>
      </w:r>
      <w:r w:rsidRPr="00125663">
        <w:rPr>
          <w:b/>
        </w:rPr>
        <w:t>12</w:t>
      </w:r>
      <w:r w:rsidRPr="00125663">
        <w:t>(2-3): p. 123-131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14.</w:t>
      </w:r>
      <w:r w:rsidRPr="00125663">
        <w:tab/>
        <w:t xml:space="preserve">Mounier, J., et al., </w:t>
      </w:r>
      <w:r w:rsidRPr="00125663">
        <w:rPr>
          <w:i/>
        </w:rPr>
        <w:t>Surface microflora of four smear-ripened cheeses.</w:t>
      </w:r>
      <w:r w:rsidRPr="00125663">
        <w:t xml:space="preserve"> Applied and Environmental Microbiology, 2005. </w:t>
      </w:r>
      <w:r w:rsidRPr="00125663">
        <w:rPr>
          <w:b/>
        </w:rPr>
        <w:t>71</w:t>
      </w:r>
      <w:r w:rsidRPr="00125663">
        <w:t>(11): p. 6489-6500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15.</w:t>
      </w:r>
      <w:r w:rsidRPr="00125663">
        <w:tab/>
        <w:t xml:space="preserve">Irlinger, F. and J. Mounier, </w:t>
      </w:r>
      <w:r w:rsidRPr="00125663">
        <w:rPr>
          <w:i/>
        </w:rPr>
        <w:t>Microbial interactions in cheese: implications for cheese quality and safety.</w:t>
      </w:r>
      <w:r w:rsidRPr="00125663">
        <w:t xml:space="preserve"> Current Opinion in Biotechnology, 2009. </w:t>
      </w:r>
      <w:r w:rsidRPr="00125663">
        <w:rPr>
          <w:b/>
        </w:rPr>
        <w:t>20</w:t>
      </w:r>
      <w:r w:rsidRPr="00125663">
        <w:t>(2): p. 142-148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16.</w:t>
      </w:r>
      <w:r w:rsidRPr="00125663">
        <w:tab/>
        <w:t xml:space="preserve">Schubert, K., et al., </w:t>
      </w:r>
      <w:r w:rsidRPr="00125663">
        <w:rPr>
          <w:i/>
        </w:rPr>
        <w:t>Two coryneform bacteria isolated from the surface of French Gruyere and Beaufort cheeses are new species of the genus Brachybacterium: Brachybacterium alimentarium sp nov and Brachybacterium tyrofermentans sp nov.</w:t>
      </w:r>
      <w:r w:rsidRPr="00125663">
        <w:t xml:space="preserve"> International Journal of Systematic Bacteriology, 1996. </w:t>
      </w:r>
      <w:r w:rsidRPr="00125663">
        <w:rPr>
          <w:b/>
        </w:rPr>
        <w:t>46</w:t>
      </w:r>
      <w:r w:rsidRPr="00125663">
        <w:t>(1): p. 81-87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17.</w:t>
      </w:r>
      <w:r w:rsidRPr="00125663">
        <w:tab/>
        <w:t xml:space="preserve">Bockelmann, W., </w:t>
      </w:r>
      <w:r w:rsidRPr="00125663">
        <w:rPr>
          <w:i/>
        </w:rPr>
        <w:t>Secondary Cheese Starter Cultures.</w:t>
      </w:r>
      <w:r w:rsidRPr="00125663">
        <w:t xml:space="preserve"> Technology of Cheesemaking, 2010: p. 193-230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18.</w:t>
      </w:r>
      <w:r w:rsidRPr="00125663">
        <w:tab/>
        <w:t xml:space="preserve">Irlinger, F., et al., </w:t>
      </w:r>
      <w:r w:rsidRPr="00125663">
        <w:rPr>
          <w:i/>
        </w:rPr>
        <w:t>Cheese rind microbial communities: diversity, composition and origin.</w:t>
      </w:r>
      <w:r w:rsidRPr="00125663">
        <w:t xml:space="preserve"> Fems Microbiology Letters, 2015. </w:t>
      </w:r>
      <w:r w:rsidRPr="00125663">
        <w:rPr>
          <w:b/>
        </w:rPr>
        <w:t>362</w:t>
      </w:r>
      <w:r w:rsidRPr="00125663">
        <w:t>(2)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19.</w:t>
      </w:r>
      <w:r w:rsidRPr="00125663">
        <w:tab/>
        <w:t xml:space="preserve">Sondergaard, A.K. and L.H. Stahnke, </w:t>
      </w:r>
      <w:r w:rsidRPr="00125663">
        <w:rPr>
          <w:i/>
        </w:rPr>
        <w:t>Growth and aroma production by Staphylococcus xylosus, S. carnosus and S. equorum--a comparative study in model systems.</w:t>
      </w:r>
      <w:r w:rsidRPr="00125663">
        <w:t xml:space="preserve"> Int J Food Microbiol, 2002. </w:t>
      </w:r>
      <w:r w:rsidRPr="00125663">
        <w:rPr>
          <w:b/>
        </w:rPr>
        <w:t>75</w:t>
      </w:r>
      <w:r w:rsidRPr="00125663">
        <w:t>(1-2): p. 99-109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20.</w:t>
      </w:r>
      <w:r w:rsidRPr="00125663">
        <w:tab/>
        <w:t xml:space="preserve">Iacumin, L., et al., </w:t>
      </w:r>
      <w:r w:rsidRPr="00125663">
        <w:rPr>
          <w:i/>
        </w:rPr>
        <w:t>Molecular and technological characterization of Staphylococcus xylosus isolated from naturally fermented Italian sausages by RAPD, Rep-PCR and Sau-PCR analysis.</w:t>
      </w:r>
      <w:r w:rsidRPr="00125663">
        <w:t xml:space="preserve"> Meat Sci, 2006. </w:t>
      </w:r>
      <w:r w:rsidRPr="00125663">
        <w:rPr>
          <w:b/>
        </w:rPr>
        <w:t>74</w:t>
      </w:r>
      <w:r w:rsidRPr="00125663">
        <w:t>(2): p. 281-8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21.</w:t>
      </w:r>
      <w:r w:rsidRPr="00125663">
        <w:tab/>
        <w:t xml:space="preserve">Irlinger, F., </w:t>
      </w:r>
      <w:r w:rsidRPr="00125663">
        <w:rPr>
          <w:i/>
        </w:rPr>
        <w:t>Safety assessment of dairy microorganisms: coagulase-negative staphylococci.</w:t>
      </w:r>
      <w:r w:rsidRPr="00125663">
        <w:t xml:space="preserve"> Int J Food Microbiol, 2008. </w:t>
      </w:r>
      <w:r w:rsidRPr="00125663">
        <w:rPr>
          <w:b/>
        </w:rPr>
        <w:t>126</w:t>
      </w:r>
      <w:r w:rsidRPr="00125663">
        <w:t>(3): p. 302-10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22.</w:t>
      </w:r>
      <w:r w:rsidRPr="00125663">
        <w:tab/>
        <w:t xml:space="preserve">Soares, J.C., et al., </w:t>
      </w:r>
      <w:r w:rsidRPr="00125663">
        <w:rPr>
          <w:i/>
        </w:rPr>
        <w:t>Biodiversity and characterization of Staphylococcus species isolated from a small manufacturing dairy plant in Portugal.</w:t>
      </w:r>
      <w:r w:rsidRPr="00125663">
        <w:t xml:space="preserve"> Int J Food Microbiol, 2011. </w:t>
      </w:r>
      <w:r w:rsidRPr="00125663">
        <w:rPr>
          <w:b/>
        </w:rPr>
        <w:t>146</w:t>
      </w:r>
      <w:r w:rsidRPr="00125663">
        <w:t>(2): p. 123-9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23.</w:t>
      </w:r>
      <w:r w:rsidRPr="00125663">
        <w:tab/>
        <w:t xml:space="preserve">Whon, T.W., et al., </w:t>
      </w:r>
      <w:r w:rsidRPr="00125663">
        <w:rPr>
          <w:i/>
        </w:rPr>
        <w:t>Oceanobacillus kimchii sp. nov. isolated from a traditional Korean fermented food.</w:t>
      </w:r>
      <w:r w:rsidRPr="00125663">
        <w:t xml:space="preserve"> J Microbiol, 2010. </w:t>
      </w:r>
      <w:r w:rsidRPr="00125663">
        <w:rPr>
          <w:b/>
        </w:rPr>
        <w:t>48</w:t>
      </w:r>
      <w:r w:rsidRPr="00125663">
        <w:t>(6): p. 862-6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24.</w:t>
      </w:r>
      <w:r w:rsidRPr="00125663">
        <w:tab/>
        <w:t xml:space="preserve">Jung, W.Y., et al., </w:t>
      </w:r>
      <w:r w:rsidRPr="00125663">
        <w:rPr>
          <w:i/>
        </w:rPr>
        <w:t>Functional Characterization of Bacterial Communities Responsible for Fermentation of Doenjang: A Traditional Korean Fermented Soybean Paste.</w:t>
      </w:r>
      <w:r w:rsidRPr="00125663">
        <w:t xml:space="preserve"> Frontiers in Microbiology, 2016. </w:t>
      </w:r>
      <w:r w:rsidRPr="00125663">
        <w:rPr>
          <w:b/>
        </w:rPr>
        <w:t>7</w:t>
      </w:r>
      <w:r w:rsidRPr="00125663">
        <w:t>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25.</w:t>
      </w:r>
      <w:r w:rsidRPr="00125663">
        <w:tab/>
        <w:t xml:space="preserve">Jang, S.J., et al., </w:t>
      </w:r>
      <w:r w:rsidRPr="00125663">
        <w:rPr>
          <w:i/>
        </w:rPr>
        <w:t>Oceanobacillus gochujangensis sp. nov., isolated from gochujang a traditional Korean fermented food.</w:t>
      </w:r>
      <w:r w:rsidRPr="00125663">
        <w:t xml:space="preserve"> J Microbiol, 2014. </w:t>
      </w:r>
      <w:r w:rsidRPr="00125663">
        <w:rPr>
          <w:b/>
        </w:rPr>
        <w:t>52</w:t>
      </w:r>
      <w:r w:rsidRPr="00125663">
        <w:t>(12): p. 1050-5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lastRenderedPageBreak/>
        <w:t>26.</w:t>
      </w:r>
      <w:r w:rsidRPr="00125663">
        <w:tab/>
        <w:t xml:space="preserve">Coventry, M.J., et al., </w:t>
      </w:r>
      <w:r w:rsidRPr="00125663">
        <w:rPr>
          <w:i/>
        </w:rPr>
        <w:t>Detection of bacteriocins of lactic acid bacteria isolated from foods and comparison with pediocin and nisin.</w:t>
      </w:r>
      <w:r w:rsidRPr="00125663">
        <w:t xml:space="preserve"> Journal of Applied Microbiology, 1997. </w:t>
      </w:r>
      <w:r w:rsidRPr="00125663">
        <w:rPr>
          <w:b/>
        </w:rPr>
        <w:t>83</w:t>
      </w:r>
      <w:r w:rsidRPr="00125663">
        <w:t>(2): p. 248-258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27.</w:t>
      </w:r>
      <w:r w:rsidRPr="00125663">
        <w:tab/>
        <w:t xml:space="preserve">Leisner, J.J., et al., </w:t>
      </w:r>
      <w:r w:rsidRPr="00125663">
        <w:rPr>
          <w:i/>
        </w:rPr>
        <w:t>Carnobacterium: positive and negative effects in the environment and in foods.</w:t>
      </w:r>
      <w:r w:rsidRPr="00125663">
        <w:t xml:space="preserve"> Fems Microbiology Reviews, 2007. </w:t>
      </w:r>
      <w:r w:rsidRPr="00125663">
        <w:rPr>
          <w:b/>
        </w:rPr>
        <w:t>31</w:t>
      </w:r>
      <w:r w:rsidRPr="00125663">
        <w:t>(5): p. 592-613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28.</w:t>
      </w:r>
      <w:r w:rsidRPr="00125663">
        <w:tab/>
        <w:t xml:space="preserve">Monnet, C., et al., </w:t>
      </w:r>
      <w:r w:rsidRPr="00125663">
        <w:rPr>
          <w:i/>
        </w:rPr>
        <w:t>Assessment of the anti-listerial activity of microfloras from the surface of smear-ripened cheeses.</w:t>
      </w:r>
      <w:r w:rsidRPr="00125663">
        <w:t xml:space="preserve"> Food Microbiology, 2010. </w:t>
      </w:r>
      <w:r w:rsidRPr="00125663">
        <w:rPr>
          <w:b/>
        </w:rPr>
        <w:t>27</w:t>
      </w:r>
      <w:r w:rsidRPr="00125663">
        <w:t>(2): p. 302-310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29.</w:t>
      </w:r>
      <w:r w:rsidRPr="00125663">
        <w:tab/>
        <w:t xml:space="preserve">Montel, M.C., et al., </w:t>
      </w:r>
      <w:r w:rsidRPr="00125663">
        <w:rPr>
          <w:i/>
        </w:rPr>
        <w:t>Traditional cheeses: Rich and diverse microbiota with associated benefits.</w:t>
      </w:r>
      <w:r w:rsidRPr="00125663">
        <w:t xml:space="preserve"> International Journal of Food Microbiology, 2014. </w:t>
      </w:r>
      <w:r w:rsidRPr="00125663">
        <w:rPr>
          <w:b/>
        </w:rPr>
        <w:t>177</w:t>
      </w:r>
      <w:r w:rsidRPr="00125663">
        <w:t>: p. 136-154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30.</w:t>
      </w:r>
      <w:r w:rsidRPr="00125663">
        <w:tab/>
        <w:t xml:space="preserve">Feurer, C., et al., </w:t>
      </w:r>
      <w:r w:rsidRPr="00125663">
        <w:rPr>
          <w:i/>
        </w:rPr>
        <w:t>Assessment of the rind microbial diversity in a farm house-produced vs a pasteurized industrially produced soft red-smear cheese using both cultivation and rDNA-based methods.</w:t>
      </w:r>
      <w:r w:rsidRPr="00125663">
        <w:t xml:space="preserve"> Journal of Applied Microbiology, 2004. </w:t>
      </w:r>
      <w:r w:rsidRPr="00125663">
        <w:rPr>
          <w:b/>
        </w:rPr>
        <w:t>97</w:t>
      </w:r>
      <w:r w:rsidRPr="00125663">
        <w:t>(3): p. 546-556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31.</w:t>
      </w:r>
      <w:r w:rsidRPr="00125663">
        <w:tab/>
        <w:t xml:space="preserve">Delbes, C., L. Ali-Mandjee, and M.C. Montel, </w:t>
      </w:r>
      <w:r w:rsidRPr="00125663">
        <w:rPr>
          <w:i/>
        </w:rPr>
        <w:t>Monitoring bacterial communities in raw milk and cheese by culture-dependent and -independent 16S rRNA gene-based analyses.</w:t>
      </w:r>
      <w:r w:rsidRPr="00125663">
        <w:t xml:space="preserve"> Applied and Environmental Microbiology, 2007. </w:t>
      </w:r>
      <w:r w:rsidRPr="00125663">
        <w:rPr>
          <w:b/>
        </w:rPr>
        <w:t>73</w:t>
      </w:r>
      <w:r w:rsidRPr="00125663">
        <w:t>(6): p. 1882-1891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32.</w:t>
      </w:r>
      <w:r w:rsidRPr="00125663">
        <w:tab/>
        <w:t xml:space="preserve">Rastelli, E., et al., </w:t>
      </w:r>
      <w:r w:rsidRPr="00125663">
        <w:rPr>
          <w:i/>
        </w:rPr>
        <w:t>Identification and characterisation of halotolerant bacteria in spoiled dry-cured hams.</w:t>
      </w:r>
      <w:r w:rsidRPr="00125663">
        <w:t xml:space="preserve"> Meat Science, 2005. </w:t>
      </w:r>
      <w:r w:rsidRPr="00125663">
        <w:rPr>
          <w:b/>
        </w:rPr>
        <w:t>70</w:t>
      </w:r>
      <w:r w:rsidRPr="00125663">
        <w:t>(2): p. 241-246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33.</w:t>
      </w:r>
      <w:r w:rsidRPr="00125663">
        <w:tab/>
        <w:t xml:space="preserve">Haastrup, M.K., et al., </w:t>
      </w:r>
      <w:r w:rsidRPr="00125663">
        <w:rPr>
          <w:i/>
        </w:rPr>
        <w:t>Cheese brines from Danish dairies reveal a complex microbiota comprising several halotolerant bacteria and yeasts.</w:t>
      </w:r>
      <w:r w:rsidRPr="00125663">
        <w:t xml:space="preserve"> International Journal of Food Microbiology, 2018. </w:t>
      </w:r>
      <w:r w:rsidRPr="00125663">
        <w:rPr>
          <w:b/>
        </w:rPr>
        <w:t>285</w:t>
      </w:r>
      <w:r w:rsidRPr="00125663">
        <w:t>: p. 173-187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34.</w:t>
      </w:r>
      <w:r w:rsidRPr="00125663">
        <w:tab/>
        <w:t xml:space="preserve">Schornsteiner, E., et al., </w:t>
      </w:r>
      <w:r w:rsidRPr="00125663">
        <w:rPr>
          <w:i/>
        </w:rPr>
        <w:t>Cultivation-independent analysis of microbial communities on Austrian raw milk hard cheese rinds.</w:t>
      </w:r>
      <w:r w:rsidRPr="00125663">
        <w:t xml:space="preserve"> International Journal of Food Microbiology, 2014. </w:t>
      </w:r>
      <w:r w:rsidRPr="00125663">
        <w:rPr>
          <w:b/>
        </w:rPr>
        <w:t>180</w:t>
      </w:r>
      <w:r w:rsidRPr="00125663">
        <w:t>: p. 88-97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35.</w:t>
      </w:r>
      <w:r w:rsidRPr="00125663">
        <w:tab/>
        <w:t xml:space="preserve">Schmitz-Esser, S., et al., </w:t>
      </w:r>
      <w:r w:rsidRPr="00125663">
        <w:rPr>
          <w:i/>
        </w:rPr>
        <w:t>Abundance and potential contribution of Gram-negative cheese rind bacteria from Austrian artisanal hard cheeses.</w:t>
      </w:r>
      <w:r w:rsidRPr="00125663">
        <w:t xml:space="preserve"> International Journal of Food Microbiology, 2018. </w:t>
      </w:r>
      <w:r w:rsidRPr="00125663">
        <w:rPr>
          <w:b/>
        </w:rPr>
        <w:t>266</w:t>
      </w:r>
      <w:r w:rsidRPr="00125663">
        <w:t>: p. 95-103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36.</w:t>
      </w:r>
      <w:r w:rsidRPr="00125663">
        <w:tab/>
        <w:t xml:space="preserve">Amato, L., et al., </w:t>
      </w:r>
      <w:r w:rsidRPr="00125663">
        <w:rPr>
          <w:i/>
        </w:rPr>
        <w:t>Microbial composition of defect smear - A problem evolving during foil-prepacked storage of red-smear cheeses.</w:t>
      </w:r>
      <w:r w:rsidRPr="00125663">
        <w:t xml:space="preserve"> International Dairy Journal, 2012. </w:t>
      </w:r>
      <w:r w:rsidRPr="00125663">
        <w:rPr>
          <w:b/>
        </w:rPr>
        <w:t>27</w:t>
      </w:r>
      <w:r w:rsidRPr="00125663">
        <w:t>(1-2): p. 77-85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37.</w:t>
      </w:r>
      <w:r w:rsidRPr="00125663">
        <w:tab/>
        <w:t xml:space="preserve">Almeida, M., et al., </w:t>
      </w:r>
      <w:r w:rsidRPr="00125663">
        <w:rPr>
          <w:i/>
        </w:rPr>
        <w:t>Construction of a dairy microbial genome catalog opens new perspectives for the metagenomic analysis of dairy fermented products.</w:t>
      </w:r>
      <w:r w:rsidRPr="00125663">
        <w:t xml:space="preserve"> Bmc Genomics, 2014. </w:t>
      </w:r>
      <w:r w:rsidRPr="00125663">
        <w:rPr>
          <w:b/>
        </w:rPr>
        <w:t>15</w:t>
      </w:r>
      <w:r w:rsidRPr="00125663">
        <w:t>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38.</w:t>
      </w:r>
      <w:r w:rsidRPr="00125663">
        <w:tab/>
        <w:t xml:space="preserve">Wolfe, B.E. and R.J. Dutton, </w:t>
      </w:r>
      <w:r w:rsidRPr="00125663">
        <w:rPr>
          <w:i/>
        </w:rPr>
        <w:t>Towards an Ecosystem Approach to Cheese Microbiology.</w:t>
      </w:r>
      <w:r w:rsidRPr="00125663">
        <w:t xml:space="preserve"> Microbiol Spectr, 2013. </w:t>
      </w:r>
      <w:r w:rsidRPr="00125663">
        <w:rPr>
          <w:b/>
        </w:rPr>
        <w:t>1</w:t>
      </w:r>
      <w:r w:rsidRPr="00125663">
        <w:t>(1)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39.</w:t>
      </w:r>
      <w:r w:rsidRPr="00125663">
        <w:tab/>
        <w:t xml:space="preserve">Quigley, L., et al., </w:t>
      </w:r>
      <w:r w:rsidRPr="00125663">
        <w:rPr>
          <w:i/>
        </w:rPr>
        <w:t>High-Throughput Sequencing for Detection of Subpopulations of Bacteria Not Previously Associated with Artisanal Cheeses.</w:t>
      </w:r>
      <w:r w:rsidRPr="00125663">
        <w:t xml:space="preserve"> Applied and Environmental Microbiology, 2012. </w:t>
      </w:r>
      <w:r w:rsidRPr="00125663">
        <w:rPr>
          <w:b/>
        </w:rPr>
        <w:t>78</w:t>
      </w:r>
      <w:r w:rsidRPr="00125663">
        <w:t>(16): p. 5717-5723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40.</w:t>
      </w:r>
      <w:r w:rsidRPr="00125663">
        <w:tab/>
        <w:t xml:space="preserve">Morya, V.K., W. Choi, and E.K. Kim, </w:t>
      </w:r>
      <w:r w:rsidRPr="00125663">
        <w:rPr>
          <w:i/>
        </w:rPr>
        <w:t>Isolation and characterization of Pseudoalteromonas sp from fermented Korean food, as an antagonist to Vibrio harveyi.</w:t>
      </w:r>
      <w:r w:rsidRPr="00125663">
        <w:t xml:space="preserve"> Applied Microbiology and Biotechnology, 2014. </w:t>
      </w:r>
      <w:r w:rsidRPr="00125663">
        <w:rPr>
          <w:b/>
        </w:rPr>
        <w:t>98</w:t>
      </w:r>
      <w:r w:rsidRPr="00125663">
        <w:t>(3): p. 1389-1395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41.</w:t>
      </w:r>
      <w:r w:rsidRPr="00125663">
        <w:tab/>
        <w:t xml:space="preserve">Bourdichon, F., et al., </w:t>
      </w:r>
      <w:r w:rsidRPr="00125663">
        <w:rPr>
          <w:i/>
        </w:rPr>
        <w:t>Food fermentations: microorganisms with technological beneficial use (vol 154, pg 87, 2012).</w:t>
      </w:r>
      <w:r w:rsidRPr="00125663">
        <w:t xml:space="preserve"> International Journal of Food Microbiology, 2012. </w:t>
      </w:r>
      <w:r w:rsidRPr="00125663">
        <w:rPr>
          <w:b/>
        </w:rPr>
        <w:t>156</w:t>
      </w:r>
      <w:r w:rsidRPr="00125663">
        <w:t>(3): p. 301-301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42.</w:t>
      </w:r>
      <w:r w:rsidRPr="00125663">
        <w:tab/>
        <w:t xml:space="preserve">Mounier, J., et al., </w:t>
      </w:r>
      <w:r w:rsidRPr="00125663">
        <w:rPr>
          <w:i/>
        </w:rPr>
        <w:t>Assessment of the microbial diversity at the surface of Livarot cheese using culture-dependent and independent approaches.</w:t>
      </w:r>
      <w:r w:rsidRPr="00125663">
        <w:t xml:space="preserve"> International Journal of Food Microbiology, 2009. </w:t>
      </w:r>
      <w:r w:rsidRPr="00125663">
        <w:rPr>
          <w:b/>
        </w:rPr>
        <w:t>133</w:t>
      </w:r>
      <w:r w:rsidRPr="00125663">
        <w:t>(1-2): p. 31-37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43.</w:t>
      </w:r>
      <w:r w:rsidRPr="00125663">
        <w:tab/>
        <w:t xml:space="preserve">Yu, F.C., et al., </w:t>
      </w:r>
      <w:r w:rsidRPr="00125663">
        <w:rPr>
          <w:i/>
        </w:rPr>
        <w:t>Alcohol dehydrogenases from Proteus mirabilis contribute to alcoholic flavor.</w:t>
      </w:r>
      <w:r w:rsidRPr="00125663">
        <w:t xml:space="preserve"> Journal of the Science of Food and Agriculture, 2019. </w:t>
      </w:r>
      <w:r w:rsidRPr="00125663">
        <w:rPr>
          <w:b/>
        </w:rPr>
        <w:t>99</w:t>
      </w:r>
      <w:r w:rsidRPr="00125663">
        <w:t>(8): p. 4123-4128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44.</w:t>
      </w:r>
      <w:r w:rsidRPr="00125663">
        <w:tab/>
        <w:t xml:space="preserve">Imran, M., et al., </w:t>
      </w:r>
      <w:r w:rsidRPr="00125663">
        <w:rPr>
          <w:i/>
        </w:rPr>
        <w:t>Safety assessment of Gram-negative bacteria associated with traditional French cheeses.</w:t>
      </w:r>
      <w:r w:rsidRPr="00125663">
        <w:t xml:space="preserve"> Food Microbiology, 2019. </w:t>
      </w:r>
      <w:r w:rsidRPr="00125663">
        <w:rPr>
          <w:b/>
        </w:rPr>
        <w:t>79</w:t>
      </w:r>
      <w:r w:rsidRPr="00125663">
        <w:t>: p. 1-10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45.</w:t>
      </w:r>
      <w:r w:rsidRPr="00125663">
        <w:tab/>
        <w:t xml:space="preserve">Kamelamela, N., et al., </w:t>
      </w:r>
      <w:r w:rsidRPr="00125663">
        <w:rPr>
          <w:i/>
        </w:rPr>
        <w:t>Indigo- and indirubin-producing strains of Proteus and Psychrobacter are associated with purple rind defect in a surface-ripened cheese.</w:t>
      </w:r>
      <w:r w:rsidRPr="00125663">
        <w:t xml:space="preserve"> Food Microbiology, 2018. </w:t>
      </w:r>
      <w:r w:rsidRPr="00125663">
        <w:rPr>
          <w:b/>
        </w:rPr>
        <w:t>76</w:t>
      </w:r>
      <w:r w:rsidRPr="00125663">
        <w:t>: p. 543-552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46.</w:t>
      </w:r>
      <w:r w:rsidRPr="00125663">
        <w:tab/>
        <w:t xml:space="preserve">Coton, M., et al., </w:t>
      </w:r>
      <w:r w:rsidRPr="00125663">
        <w:rPr>
          <w:i/>
        </w:rPr>
        <w:t>Diversity and assessment of potential risk factors of Gram-negative isolates associated with French cheeses.</w:t>
      </w:r>
      <w:r w:rsidRPr="00125663">
        <w:t xml:space="preserve"> Food Microbiology, 2012. </w:t>
      </w:r>
      <w:r w:rsidRPr="00125663">
        <w:rPr>
          <w:b/>
        </w:rPr>
        <w:t>29</w:t>
      </w:r>
      <w:r w:rsidRPr="00125663">
        <w:t>(1): p. 88-98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47.</w:t>
      </w:r>
      <w:r w:rsidRPr="00125663">
        <w:tab/>
        <w:t xml:space="preserve">Deetae, P., et al., </w:t>
      </w:r>
      <w:r w:rsidRPr="00125663">
        <w:rPr>
          <w:i/>
        </w:rPr>
        <w:t>Growth and aroma contribution of Microbacterium foliorum, Proteus vulgaris and Psychrobacter sp during ripening in a cheese model medium.</w:t>
      </w:r>
      <w:r w:rsidRPr="00125663">
        <w:t xml:space="preserve"> Applied Microbiology and Biotechnology, 2009. </w:t>
      </w:r>
      <w:r w:rsidRPr="00125663">
        <w:rPr>
          <w:b/>
        </w:rPr>
        <w:t>82</w:t>
      </w:r>
      <w:r w:rsidRPr="00125663">
        <w:t>(1): p. 169-177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lastRenderedPageBreak/>
        <w:t>48.</w:t>
      </w:r>
      <w:r w:rsidRPr="00125663">
        <w:tab/>
        <w:t xml:space="preserve">Wolfe, B.E., et al., </w:t>
      </w:r>
      <w:r w:rsidRPr="00125663">
        <w:rPr>
          <w:i/>
        </w:rPr>
        <w:t>Cheese Rind Communities Provide Tractable Systems for In Situ and In Vitro Studies of Microbial Diversity.</w:t>
      </w:r>
      <w:r w:rsidRPr="00125663">
        <w:t xml:space="preserve"> Cell, 2014. </w:t>
      </w:r>
      <w:r w:rsidRPr="00125663">
        <w:rPr>
          <w:b/>
        </w:rPr>
        <w:t>158</w:t>
      </w:r>
      <w:r w:rsidRPr="00125663">
        <w:t>(2): p. 422-433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49.</w:t>
      </w:r>
      <w:r w:rsidRPr="00125663">
        <w:tab/>
        <w:t xml:space="preserve">Maoz, A., R. Mayr, and S. Scherer, </w:t>
      </w:r>
      <w:r w:rsidRPr="00125663">
        <w:rPr>
          <w:i/>
        </w:rPr>
        <w:t>Temporal stability and biodiversity of two complex antilisterial cheese-ripening microbial consortia.</w:t>
      </w:r>
      <w:r w:rsidRPr="00125663">
        <w:t xml:space="preserve"> Applied and Environmental Microbiology, 2003. </w:t>
      </w:r>
      <w:r w:rsidRPr="00125663">
        <w:rPr>
          <w:b/>
        </w:rPr>
        <w:t>69</w:t>
      </w:r>
      <w:r w:rsidRPr="00125663">
        <w:t>(7): p. 4012-4018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50.</w:t>
      </w:r>
      <w:r w:rsidRPr="00125663">
        <w:tab/>
        <w:t xml:space="preserve">Ferrocino, I., et al., </w:t>
      </w:r>
      <w:r w:rsidRPr="00125663">
        <w:rPr>
          <w:i/>
        </w:rPr>
        <w:t>RNA-Based Amplicon Sequencing Reveals Microbiota Development during Ripening of Artisanal versus Industrial Lard d'Arnad.</w:t>
      </w:r>
      <w:r w:rsidRPr="00125663">
        <w:t xml:space="preserve"> Applied and Environmental Microbiology, 2017. </w:t>
      </w:r>
      <w:r w:rsidRPr="00125663">
        <w:rPr>
          <w:b/>
        </w:rPr>
        <w:t>83</w:t>
      </w:r>
      <w:r w:rsidRPr="00125663">
        <w:t>(16)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51.</w:t>
      </w:r>
      <w:r w:rsidRPr="00125663">
        <w:tab/>
        <w:t xml:space="preserve">Irlinger, F., et al., </w:t>
      </w:r>
      <w:r w:rsidRPr="00125663">
        <w:rPr>
          <w:i/>
        </w:rPr>
        <w:t>Ecological and aromatic impact of two Gram-negative bacteria (Psychrobacter celer and Hafnia alvei) inoculated as part of the whole microbial community of an experimental smear soft cheese.</w:t>
      </w:r>
      <w:r w:rsidRPr="00125663">
        <w:t xml:space="preserve"> International Journal of Food Microbiology, 2012. </w:t>
      </w:r>
      <w:r w:rsidRPr="00125663">
        <w:rPr>
          <w:b/>
        </w:rPr>
        <w:t>153</w:t>
      </w:r>
      <w:r w:rsidRPr="00125663">
        <w:t>(3): p. 332-338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52.</w:t>
      </w:r>
      <w:r w:rsidRPr="00125663">
        <w:tab/>
        <w:t xml:space="preserve">Pacova, Z., E. Urbanova, and E. Durnova, </w:t>
      </w:r>
      <w:r w:rsidRPr="00125663">
        <w:rPr>
          <w:i/>
        </w:rPr>
        <w:t>Psychrobacter immobilis isolated from foods: characteristics and identification.</w:t>
      </w:r>
      <w:r w:rsidRPr="00125663">
        <w:t xml:space="preserve"> Veterinarni Medicina, 2001. </w:t>
      </w:r>
      <w:r w:rsidRPr="00125663">
        <w:rPr>
          <w:b/>
        </w:rPr>
        <w:t>46</w:t>
      </w:r>
      <w:r w:rsidRPr="00125663">
        <w:t>(4): p. 95-100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53.</w:t>
      </w:r>
      <w:r w:rsidRPr="00125663">
        <w:tab/>
        <w:t xml:space="preserve">Morales, P., E. Fernandez-Garcia, and M. Nunez, </w:t>
      </w:r>
      <w:r w:rsidRPr="00125663">
        <w:rPr>
          <w:i/>
        </w:rPr>
        <w:t>Volatile compounds produced in cheese by Pseudomonas strains of dairy origin belonging to six different species.</w:t>
      </w:r>
      <w:r w:rsidRPr="00125663">
        <w:t xml:space="preserve"> Journal of Agricultural and Food Chemistry, 2005. </w:t>
      </w:r>
      <w:r w:rsidRPr="00125663">
        <w:rPr>
          <w:b/>
        </w:rPr>
        <w:t>53</w:t>
      </w:r>
      <w:r w:rsidRPr="00125663">
        <w:t>(17): p. 6835-6843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54.</w:t>
      </w:r>
      <w:r w:rsidRPr="00125663">
        <w:tab/>
        <w:t xml:space="preserve">Arslan, S., A. Eyi, and F. Ozdemir, </w:t>
      </w:r>
      <w:r w:rsidRPr="00125663">
        <w:rPr>
          <w:i/>
        </w:rPr>
        <w:t>Spoilage potentials and antimicrobial resistance of Pseudomonas spp. isolated from cheeses.</w:t>
      </w:r>
      <w:r w:rsidRPr="00125663">
        <w:t xml:space="preserve"> Journal of Dairy Science, 2011. </w:t>
      </w:r>
      <w:r w:rsidRPr="00125663">
        <w:rPr>
          <w:b/>
        </w:rPr>
        <w:t>94</w:t>
      </w:r>
      <w:r w:rsidRPr="00125663">
        <w:t>(12): p. 5851-5856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55.</w:t>
      </w:r>
      <w:r w:rsidRPr="00125663">
        <w:tab/>
        <w:t xml:space="preserve">Carrascosa, C., et al., </w:t>
      </w:r>
      <w:r w:rsidRPr="00125663">
        <w:rPr>
          <w:i/>
        </w:rPr>
        <w:t>Blue pigment in fresh cheese produced by Pseudomonas fluorescens.</w:t>
      </w:r>
      <w:r w:rsidRPr="00125663">
        <w:t xml:space="preserve"> Food Control, 2015. </w:t>
      </w:r>
      <w:r w:rsidRPr="00125663">
        <w:rPr>
          <w:b/>
        </w:rPr>
        <w:t>54</w:t>
      </w:r>
      <w:r w:rsidRPr="00125663">
        <w:t>: p. 95-102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56.</w:t>
      </w:r>
      <w:r w:rsidRPr="00125663">
        <w:tab/>
        <w:t xml:space="preserve">Gallo, L., R.E. Schmitt, and W. Schmidtlorenz, </w:t>
      </w:r>
      <w:r w:rsidRPr="00125663">
        <w:rPr>
          <w:i/>
        </w:rPr>
        <w:t>Microbial Spoilage of Refrigerated Fresh Broilers .1. Bacterial-Flora and Growth during Storage.</w:t>
      </w:r>
      <w:r w:rsidRPr="00125663">
        <w:t xml:space="preserve"> Lebensmittel-Wissenschaft &amp; Technologie, 1988. </w:t>
      </w:r>
      <w:r w:rsidRPr="00125663">
        <w:rPr>
          <w:b/>
        </w:rPr>
        <w:t>21</w:t>
      </w:r>
      <w:r w:rsidRPr="00125663">
        <w:t>(4): p. 216-223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57.</w:t>
      </w:r>
      <w:r w:rsidRPr="00125663">
        <w:tab/>
        <w:t xml:space="preserve">Gram, L. and H.H. Huss, </w:t>
      </w:r>
      <w:r w:rsidRPr="00125663">
        <w:rPr>
          <w:i/>
        </w:rPr>
        <w:t>Microbiological spoilage of fish and fish products.</w:t>
      </w:r>
      <w:r w:rsidRPr="00125663">
        <w:t xml:space="preserve"> Int J Food Microbiol, 1996. </w:t>
      </w:r>
      <w:r w:rsidRPr="00125663">
        <w:rPr>
          <w:b/>
        </w:rPr>
        <w:t>33</w:t>
      </w:r>
      <w:r w:rsidRPr="00125663">
        <w:t>(1): p. 121-37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58.</w:t>
      </w:r>
      <w:r w:rsidRPr="00125663">
        <w:tab/>
        <w:t xml:space="preserve">Thompson, F.L., T. Iida, and J. Swings, </w:t>
      </w:r>
      <w:r w:rsidRPr="00125663">
        <w:rPr>
          <w:i/>
        </w:rPr>
        <w:t>Biodiversity of vibrios.</w:t>
      </w:r>
      <w:r w:rsidRPr="00125663">
        <w:t xml:space="preserve"> Microbiol Mol Biol Rev, 2004. </w:t>
      </w:r>
      <w:r w:rsidRPr="00125663">
        <w:rPr>
          <w:b/>
        </w:rPr>
        <w:t>68</w:t>
      </w:r>
      <w:r w:rsidRPr="00125663">
        <w:t>(3): p. 403-31, table of contents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spacing w:after="0"/>
        <w:ind w:left="720" w:hanging="720"/>
      </w:pPr>
      <w:r w:rsidRPr="00125663">
        <w:t>59.</w:t>
      </w:r>
      <w:r w:rsidRPr="00125663">
        <w:tab/>
        <w:t xml:space="preserve">Bleicher, A., K. Neuhaus, and S. Scherer, </w:t>
      </w:r>
      <w:r w:rsidRPr="00125663">
        <w:rPr>
          <w:i/>
        </w:rPr>
        <w:t>Vibrio casei sp nov., isolated from the surfaces of two French red smear soft cheeses.</w:t>
      </w:r>
      <w:r w:rsidRPr="00125663">
        <w:t xml:space="preserve"> International Journal of Systematic and Evolutionary Microbiology, 2010. </w:t>
      </w:r>
      <w:r w:rsidRPr="00125663">
        <w:rPr>
          <w:b/>
        </w:rPr>
        <w:t>60</w:t>
      </w:r>
      <w:r w:rsidRPr="00125663">
        <w:t>: p. 1745-1749.</w:t>
      </w:r>
    </w:p>
    <w:p w:rsidR="00125663" w:rsidRPr="00125663" w:rsidRDefault="00125663" w:rsidP="00F505F0">
      <w:pPr>
        <w:pStyle w:val="EndNoteBibliography"/>
        <w:framePr w:hSpace="0" w:wrap="auto" w:hAnchor="text" w:xAlign="left" w:yAlign="inline"/>
        <w:ind w:left="720" w:hanging="720"/>
      </w:pPr>
      <w:r w:rsidRPr="00125663">
        <w:t>60.</w:t>
      </w:r>
      <w:r w:rsidRPr="00125663">
        <w:tab/>
        <w:t xml:space="preserve">El-Baradei, G., A. Delacroix-Buchet, and J.C. Ogier, </w:t>
      </w:r>
      <w:r w:rsidRPr="00125663">
        <w:rPr>
          <w:i/>
        </w:rPr>
        <w:t>Biodiversity of bacterial ecosystems in traditional Egyptian Domiati cheese.</w:t>
      </w:r>
      <w:r w:rsidRPr="00125663">
        <w:t xml:space="preserve"> Applied and Environmental Microbiology, 2007. </w:t>
      </w:r>
      <w:r w:rsidRPr="00125663">
        <w:rPr>
          <w:b/>
        </w:rPr>
        <w:t>73</w:t>
      </w:r>
      <w:r w:rsidRPr="00125663">
        <w:t>(4): p. 1248-1255.</w:t>
      </w:r>
    </w:p>
    <w:p w:rsidR="00C43C4F" w:rsidRPr="00176D70" w:rsidRDefault="00125663">
      <w:pPr>
        <w:rPr>
          <w:lang w:val="fr-FR"/>
        </w:rPr>
      </w:pPr>
      <w:r>
        <w:rPr>
          <w:lang w:val="fr-FR"/>
        </w:rPr>
        <w:fldChar w:fldCharType="end"/>
      </w:r>
    </w:p>
    <w:sectPr w:rsidR="00C43C4F" w:rsidRPr="00176D70" w:rsidSect="00176D7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dw2s9ssrz9x1eftxzvfztdazrswr9zte0d&quot;&gt;My EndNote Library&lt;record-ids&gt;&lt;item&gt;7&lt;/item&gt;&lt;item&gt;8&lt;/item&gt;&lt;item&gt;9&lt;/item&gt;&lt;item&gt;20&lt;/item&gt;&lt;item&gt;24&lt;/item&gt;&lt;item&gt;30&lt;/item&gt;&lt;item&gt;32&lt;/item&gt;&lt;item&gt;33&lt;/item&gt;&lt;item&gt;38&lt;/item&gt;&lt;item&gt;57&lt;/item&gt;&lt;item&gt;71&lt;/item&gt;&lt;item&gt;72&lt;/item&gt;&lt;item&gt;73&lt;/item&gt;&lt;item&gt;75&lt;/item&gt;&lt;item&gt;97&lt;/item&gt;&lt;item&gt;134&lt;/item&gt;&lt;item&gt;135&lt;/item&gt;&lt;item&gt;138&lt;/item&gt;&lt;item&gt;139&lt;/item&gt;&lt;item&gt;140&lt;/item&gt;&lt;item&gt;142&lt;/item&gt;&lt;item&gt;144&lt;/item&gt;&lt;item&gt;220&lt;/item&gt;&lt;item&gt;224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/record-ids&gt;&lt;/item&gt;&lt;/Libraries&gt;"/>
  </w:docVars>
  <w:rsids>
    <w:rsidRoot w:val="00176D70"/>
    <w:rsid w:val="00012D6C"/>
    <w:rsid w:val="000C0796"/>
    <w:rsid w:val="000F2DC4"/>
    <w:rsid w:val="00125663"/>
    <w:rsid w:val="00176D70"/>
    <w:rsid w:val="0026647A"/>
    <w:rsid w:val="00291FCB"/>
    <w:rsid w:val="002B5F72"/>
    <w:rsid w:val="002D0C82"/>
    <w:rsid w:val="003473DB"/>
    <w:rsid w:val="00534738"/>
    <w:rsid w:val="005707B4"/>
    <w:rsid w:val="00635E0D"/>
    <w:rsid w:val="00676FDC"/>
    <w:rsid w:val="007905E1"/>
    <w:rsid w:val="007C5FDE"/>
    <w:rsid w:val="007D26A0"/>
    <w:rsid w:val="007D34AB"/>
    <w:rsid w:val="00841118"/>
    <w:rsid w:val="008614BE"/>
    <w:rsid w:val="00A65786"/>
    <w:rsid w:val="00AD63D6"/>
    <w:rsid w:val="00B95450"/>
    <w:rsid w:val="00C43C4F"/>
    <w:rsid w:val="00D4475D"/>
    <w:rsid w:val="00DC25FC"/>
    <w:rsid w:val="00DD0D63"/>
    <w:rsid w:val="00E3522E"/>
    <w:rsid w:val="00ED552B"/>
    <w:rsid w:val="00F3628B"/>
    <w:rsid w:val="00F50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0F77D1"/>
  <w15:chartTrackingRefBased/>
  <w15:docId w15:val="{F9C0196E-5924-4A93-A755-2CFB24A8A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534738"/>
    <w:pPr>
      <w:framePr w:hSpace="180" w:wrap="around" w:hAnchor="page" w:x="1" w:y="-1418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53473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34738"/>
    <w:pPr>
      <w:framePr w:hSpace="180" w:wrap="around" w:hAnchor="page" w:x="1" w:y="-1418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534738"/>
    <w:rPr>
      <w:rFonts w:ascii="Calibri" w:hAnsi="Calibri" w:cs="Calibri"/>
      <w:noProof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954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95450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81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251</Words>
  <Characters>12837</Characters>
  <Application>Microsoft Office Word</Application>
  <DocSecurity>0</DocSecurity>
  <Lines>106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5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-Isabel Khote</dc:creator>
  <cp:keywords/>
  <dc:description/>
  <cp:lastModifiedBy>Caroline-Isabel Khote</cp:lastModifiedBy>
  <cp:revision>7</cp:revision>
  <cp:lastPrinted>2020-06-13T20:17:00Z</cp:lastPrinted>
  <dcterms:created xsi:type="dcterms:W3CDTF">2020-08-15T14:54:00Z</dcterms:created>
  <dcterms:modified xsi:type="dcterms:W3CDTF">2020-10-24T14:00:00Z</dcterms:modified>
</cp:coreProperties>
</file>